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76F" w:rsidRPr="0038276F" w:rsidRDefault="00486740" w:rsidP="0038276F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 Table</w:t>
      </w:r>
      <w:bookmarkStart w:id="0" w:name="_GoBack"/>
      <w:bookmarkEnd w:id="0"/>
      <w:r w:rsidR="0038276F" w:rsidRPr="0038276F">
        <w:rPr>
          <w:rFonts w:ascii="Arial" w:hAnsi="Arial" w:cs="Arial"/>
          <w:lang w:val="en-US"/>
        </w:rPr>
        <w:t>:</w:t>
      </w:r>
      <w:r w:rsidR="0038276F">
        <w:rPr>
          <w:rFonts w:ascii="Arial" w:hAnsi="Arial" w:cs="Arial"/>
          <w:b/>
          <w:lang w:val="en-US"/>
        </w:rPr>
        <w:t xml:space="preserve"> </w:t>
      </w:r>
      <w:r w:rsidR="0038276F" w:rsidRPr="00CB4E97">
        <w:rPr>
          <w:rFonts w:ascii="Arial" w:hAnsi="Arial" w:cs="Arial"/>
          <w:lang w:val="en-US"/>
        </w:rPr>
        <w:t>List of</w:t>
      </w:r>
      <w:r w:rsidR="0038276F">
        <w:rPr>
          <w:rFonts w:ascii="Arial" w:hAnsi="Arial" w:cs="Arial"/>
          <w:b/>
          <w:lang w:val="en-US"/>
        </w:rPr>
        <w:t xml:space="preserve"> </w:t>
      </w:r>
      <w:r w:rsidR="0038276F">
        <w:rPr>
          <w:rFonts w:ascii="Arial" w:hAnsi="Arial" w:cs="Arial"/>
          <w:lang w:val="en-US"/>
        </w:rPr>
        <w:t>primer used for PCR</w:t>
      </w:r>
    </w:p>
    <w:tbl>
      <w:tblPr>
        <w:tblStyle w:val="Tabellenraster"/>
        <w:tblW w:w="836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417"/>
        <w:gridCol w:w="2269"/>
        <w:gridCol w:w="1275"/>
        <w:gridCol w:w="1560"/>
        <w:gridCol w:w="848"/>
        <w:gridCol w:w="994"/>
      </w:tblGrid>
      <w:tr w:rsidR="0038276F" w:rsidRPr="0038276F" w:rsidTr="0038276F">
        <w:tc>
          <w:tcPr>
            <w:tcW w:w="1417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Sequ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Base pa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Temperatur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MgCl</w:t>
            </w:r>
            <w:r w:rsidRPr="0038276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 w:eastAsia="de-DE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Cycles</w:t>
            </w:r>
          </w:p>
        </w:tc>
      </w:tr>
      <w:tr w:rsidR="0038276F" w:rsidRPr="00486740" w:rsidTr="0038276F">
        <w:tc>
          <w:tcPr>
            <w:tcW w:w="1417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A1A</w:t>
            </w:r>
          </w:p>
        </w:tc>
        <w:tc>
          <w:tcPr>
            <w:tcW w:w="226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CAG GAG AAG CAA GAA GCG A</w:t>
            </w:r>
          </w:p>
        </w:tc>
        <w:tc>
          <w:tcPr>
            <w:tcW w:w="1275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CCG GCA GTG ACT CTC AAC 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A1B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 xml:space="preserve">s: CAC CCT CAG </w:t>
            </w:r>
            <w:proofErr w:type="spellStart"/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CAG</w:t>
            </w:r>
            <w:proofErr w:type="spellEnd"/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 xml:space="preserve"> TAC CAA G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CTG TTG AAG TAG CCC AGC 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55,7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 xml:space="preserve">ADRA1D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TGG TAT CTG TGG GAC CGC 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GAA CCA GCA CAG GAC GAA 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A2A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AAG GCC ATC ATT GTC ACC G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ACG CTT GGC GAT CTG GTA 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55,7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A2B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CAA GCC TCC AAG GGA GAA G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CCA CGT TCG AGA AGG TCC 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A2C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CTG GTA CTT CGG GCA AGT G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GTA GAA CGA GAC GAG AGG 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B1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CTG GTC ATG GGA TTG CTG G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AGC ACT TGG GGT CGT TGT 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57,8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B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GGT TAT CGT CCT GGC CAT CGT GTT 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 xml:space="preserve">as: GTT CGT GAA </w:t>
            </w:r>
            <w:proofErr w:type="spellStart"/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GAA</w:t>
            </w:r>
            <w:proofErr w:type="spellEnd"/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 xml:space="preserve"> GTC ACA GCA AGT 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59,1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8276F" w:rsidRPr="00486740" w:rsidTr="0038276F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DRB3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TCT AGT TCC CAG CGG AGT TTT CAT C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CGC GCA CCT TCA TAG CCA TCA AAC 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1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38276F" w:rsidRPr="00486740" w:rsidTr="0038276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8276F">
              <w:rPr>
                <w:rFonts w:ascii="Arial" w:hAnsi="Arial" w:cs="Arial"/>
                <w:b/>
                <w:sz w:val="20"/>
                <w:szCs w:val="20"/>
              </w:rPr>
              <w:t>ACT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s: GTC CCT CAC CCT CCC AAA 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276F" w:rsidRPr="0038276F" w:rsidTr="0038276F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76F" w:rsidRPr="0038276F" w:rsidRDefault="0038276F" w:rsidP="0038276F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as: GCT GCC TCA ACA CCT CAA C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76F"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60,5°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276F" w:rsidRPr="0038276F" w:rsidRDefault="0038276F" w:rsidP="003827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7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:rsidR="00207A72" w:rsidRPr="0038276F" w:rsidRDefault="00207A72" w:rsidP="0038276F">
      <w:pPr>
        <w:rPr>
          <w:rFonts w:ascii="Arial" w:hAnsi="Arial" w:cs="Arial"/>
        </w:rPr>
      </w:pPr>
    </w:p>
    <w:sectPr w:rsidR="00207A72" w:rsidRPr="0038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76F"/>
    <w:rsid w:val="0009714D"/>
    <w:rsid w:val="00207A72"/>
    <w:rsid w:val="0038276F"/>
    <w:rsid w:val="0048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27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276F"/>
    <w:pPr>
      <w:spacing w:after="0" w:line="240" w:lineRule="auto"/>
      <w:ind w:hanging="357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8276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27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276F"/>
    <w:pPr>
      <w:spacing w:after="0" w:line="240" w:lineRule="auto"/>
      <w:ind w:hanging="357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827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7</Characters>
  <Application>Microsoft Office Word</Application>
  <DocSecurity>0</DocSecurity>
  <Lines>7</Lines>
  <Paragraphs>2</Paragraphs>
  <ScaleCrop>false</ScaleCrop>
  <Company>JLU Gießen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eiterer</dc:creator>
  <cp:lastModifiedBy>Sebastian Weiterer</cp:lastModifiedBy>
  <cp:revision>3</cp:revision>
  <dcterms:created xsi:type="dcterms:W3CDTF">2014-11-03T11:33:00Z</dcterms:created>
  <dcterms:modified xsi:type="dcterms:W3CDTF">2015-10-19T20:01:00Z</dcterms:modified>
</cp:coreProperties>
</file>